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A2086" w14:textId="0BC7EC2C" w:rsidR="00333435" w:rsidRPr="004C58A5" w:rsidRDefault="00333435" w:rsidP="00037B96">
      <w:pPr>
        <w:rPr>
          <w:b/>
        </w:rPr>
      </w:pPr>
      <w:bookmarkStart w:id="0" w:name="_GoBack"/>
      <w:bookmarkEnd w:id="0"/>
      <w:r w:rsidRPr="004C58A5">
        <w:rPr>
          <w:b/>
        </w:rPr>
        <w:t>Appendix 1</w:t>
      </w:r>
    </w:p>
    <w:p w14:paraId="0FBBFEB2" w14:textId="6466252D" w:rsidR="00333435" w:rsidRDefault="00333435" w:rsidP="00037B96">
      <w:r>
        <w:t xml:space="preserve">Selected </w:t>
      </w:r>
      <w:r w:rsidR="00515455">
        <w:t>g</w:t>
      </w:r>
      <w:r>
        <w:t xml:space="preserve">lossary of GAT 2 transcription conventions (cf. </w:t>
      </w:r>
      <w:r w:rsidR="002B0C9E">
        <w:t>Selting et al.</w:t>
      </w:r>
      <w:r>
        <w:t>, 2011, p. 37–39)</w:t>
      </w:r>
    </w:p>
    <w:p w14:paraId="07359D7B" w14:textId="057D44EB" w:rsidR="00515455" w:rsidRPr="004C58A5" w:rsidRDefault="00515455" w:rsidP="00037B96">
      <w:pPr>
        <w:rPr>
          <w:u w:val="single"/>
        </w:rPr>
      </w:pPr>
      <w:r>
        <w:rPr>
          <w:u w:val="single"/>
        </w:rPr>
        <w:t>Sequential structure</w:t>
      </w:r>
    </w:p>
    <w:p w14:paraId="2342B8A6" w14:textId="5EEB79EA" w:rsidR="00333435" w:rsidRDefault="00333435" w:rsidP="00037B96">
      <w:pPr>
        <w:rPr>
          <w:rFonts w:cs="Times New Roman"/>
        </w:rPr>
      </w:pPr>
      <w:r w:rsidRPr="004C58A5">
        <w:rPr>
          <w:rFonts w:ascii="Courier New" w:hAnsi="Courier New" w:cs="Courier New"/>
        </w:rPr>
        <w:t>[   ]</w:t>
      </w:r>
      <w:r w:rsidRPr="004C58A5">
        <w:rPr>
          <w:rFonts w:ascii="Courier New" w:hAnsi="Courier New" w:cs="Courier New"/>
        </w:rPr>
        <w:br/>
        <w:t>[   ]</w:t>
      </w:r>
      <w:r>
        <w:tab/>
      </w:r>
      <w:r>
        <w:tab/>
      </w:r>
      <w:r>
        <w:tab/>
        <w:t>overlap and simultaneous talk</w:t>
      </w:r>
      <w:r w:rsidR="00515455">
        <w:br/>
      </w:r>
      <w:r w:rsidR="00515455">
        <w:rPr>
          <w:rFonts w:ascii="Courier New" w:hAnsi="Courier New" w:cs="Courier New"/>
        </w:rPr>
        <w:t>=</w:t>
      </w:r>
      <w:r w:rsidR="00515455">
        <w:rPr>
          <w:rFonts w:ascii="Courier New" w:hAnsi="Courier New" w:cs="Courier New"/>
        </w:rPr>
        <w:tab/>
      </w:r>
      <w:r w:rsidR="00515455">
        <w:rPr>
          <w:rFonts w:cs="Times New Roman"/>
        </w:rPr>
        <w:tab/>
      </w:r>
      <w:r w:rsidR="00515455">
        <w:rPr>
          <w:rFonts w:cs="Times New Roman"/>
        </w:rPr>
        <w:tab/>
      </w:r>
      <w:r w:rsidR="00515455">
        <w:rPr>
          <w:rFonts w:cs="Times New Roman"/>
        </w:rPr>
        <w:tab/>
        <w:t>fast,</w:t>
      </w:r>
      <w:r w:rsidR="000B279F">
        <w:rPr>
          <w:rFonts w:cs="Times New Roman"/>
        </w:rPr>
        <w:t xml:space="preserve"> immediate continuation with a </w:t>
      </w:r>
      <w:r w:rsidR="00515455">
        <w:rPr>
          <w:rFonts w:cs="Times New Roman"/>
        </w:rPr>
        <w:t>new turn or segment (latching)</w:t>
      </w:r>
    </w:p>
    <w:p w14:paraId="7EB738E5" w14:textId="77777777" w:rsidR="00515455" w:rsidRDefault="00515455" w:rsidP="00515455">
      <w:pPr>
        <w:rPr>
          <w:rFonts w:cs="Times New Roman"/>
          <w:u w:val="single"/>
        </w:rPr>
      </w:pPr>
      <w:r w:rsidRPr="00C827DD">
        <w:rPr>
          <w:rFonts w:cs="Times New Roman"/>
          <w:u w:val="single"/>
        </w:rPr>
        <w:t>Other segmental conventions</w:t>
      </w:r>
    </w:p>
    <w:p w14:paraId="42FDC369" w14:textId="30D24532" w:rsidR="00515455" w:rsidRPr="00515455" w:rsidRDefault="00515455" w:rsidP="00037B96">
      <w:pPr>
        <w:rPr>
          <w:rFonts w:cs="Times New Roman"/>
        </w:rPr>
      </w:pPr>
      <w:r>
        <w:rPr>
          <w:rFonts w:ascii="Courier New" w:hAnsi="Courier New" w:cs="Courier New"/>
        </w:rPr>
        <w:t>: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lengthening, by about 0.2-0.5 sec.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::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lengthening, by about 0.5-0.8 sec.</w:t>
      </w:r>
      <w:r>
        <w:rPr>
          <w:rFonts w:cs="Times New Roman"/>
        </w:rPr>
        <w:br/>
      </w:r>
      <w:r w:rsidRPr="00C827DD">
        <w:rPr>
          <w:rFonts w:ascii="Courier New" w:hAnsi="Courier New" w:cs="Courier New"/>
        </w:rPr>
        <w:t>ʔ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cut-off by glottal closure</w:t>
      </w:r>
    </w:p>
    <w:p w14:paraId="75B87457" w14:textId="50B12870" w:rsidR="00515455" w:rsidRPr="004C58A5" w:rsidRDefault="00515455" w:rsidP="00037B96">
      <w:pPr>
        <w:rPr>
          <w:u w:val="single"/>
        </w:rPr>
      </w:pPr>
      <w:r w:rsidRPr="004C58A5">
        <w:rPr>
          <w:u w:val="single"/>
        </w:rPr>
        <w:t>In- and outbreaths</w:t>
      </w:r>
    </w:p>
    <w:p w14:paraId="67EA67E4" w14:textId="4CDDB729" w:rsidR="00333435" w:rsidRDefault="00333435" w:rsidP="00037B96">
      <w:pPr>
        <w:rPr>
          <w:rFonts w:cs="Times New Roman"/>
        </w:rPr>
      </w:pPr>
      <w:r w:rsidRPr="004C58A5">
        <w:rPr>
          <w:rFonts w:ascii="Courier New" w:hAnsi="Courier New" w:cs="Courier New"/>
        </w:rPr>
        <w:t>°h / h°</w:t>
      </w:r>
      <w:r w:rsidRPr="004C58A5">
        <w:rPr>
          <w:rFonts w:ascii="Courier New" w:hAnsi="Courier New" w:cs="Courier New"/>
        </w:rPr>
        <w:tab/>
      </w:r>
      <w:r>
        <w:tab/>
      </w:r>
      <w:r>
        <w:tab/>
        <w:t>in-/outbreaths of appr. 0.2-0.5 sec. duration</w:t>
      </w:r>
      <w:r>
        <w:br/>
      </w:r>
      <w:r w:rsidRPr="004C58A5">
        <w:rPr>
          <w:rFonts w:ascii="Courier New" w:hAnsi="Courier New" w:cs="Courier New"/>
        </w:rPr>
        <w:t>°hh / hh°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in-/outbreaths of app. 0.5-0.8 sec. duration</w:t>
      </w:r>
    </w:p>
    <w:p w14:paraId="70C88665" w14:textId="37005977" w:rsidR="00515455" w:rsidRPr="004C58A5" w:rsidRDefault="00515455" w:rsidP="00037B96">
      <w:pPr>
        <w:rPr>
          <w:rFonts w:cs="Times New Roman"/>
          <w:u w:val="single"/>
        </w:rPr>
      </w:pPr>
      <w:r>
        <w:rPr>
          <w:rFonts w:cs="Times New Roman"/>
          <w:u w:val="single"/>
        </w:rPr>
        <w:t>Pauses</w:t>
      </w:r>
    </w:p>
    <w:p w14:paraId="5834AF01" w14:textId="4B7781EC" w:rsidR="00333435" w:rsidRDefault="00333435" w:rsidP="00037B96">
      <w:pPr>
        <w:rPr>
          <w:rFonts w:cs="Times New Roman"/>
        </w:rPr>
      </w:pPr>
      <w:r w:rsidRPr="004C58A5">
        <w:rPr>
          <w:rFonts w:ascii="Courier New" w:hAnsi="Courier New" w:cs="Courier New"/>
        </w:rPr>
        <w:t>(.)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micro pause, estimated, up to 0.2 sec. duration appr.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(-)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short estimated pause of appr. 0.2-0.5 sec. duration</w:t>
      </w:r>
      <w:r>
        <w:rPr>
          <w:rFonts w:cs="Times New Roman"/>
        </w:rPr>
        <w:br/>
      </w:r>
      <w:r w:rsidRPr="004C58A5">
        <w:rPr>
          <w:rFonts w:ascii="Courier New" w:hAnsi="Courier New" w:cs="Courier New"/>
        </w:rPr>
        <w:t>(--)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imtermediary estimated pause of appr. 0.5-0.8 sec. duration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(0.5) / (2.0)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measured pause of appr. 0.5 / 2.0 sec. duration (to tenth of a second)</w:t>
      </w:r>
    </w:p>
    <w:p w14:paraId="42C00D4E" w14:textId="0C6FADA2" w:rsidR="00515455" w:rsidRPr="004C58A5" w:rsidRDefault="00515455" w:rsidP="00037B96">
      <w:pPr>
        <w:rPr>
          <w:rFonts w:cs="Times New Roman"/>
          <w:u w:val="single"/>
        </w:rPr>
      </w:pPr>
      <w:r>
        <w:rPr>
          <w:rFonts w:cs="Times New Roman"/>
          <w:u w:val="single"/>
        </w:rPr>
        <w:t>Laughter</w:t>
      </w:r>
    </w:p>
    <w:p w14:paraId="724F21AF" w14:textId="749017E8" w:rsidR="00333435" w:rsidRDefault="00333435" w:rsidP="00037B96">
      <w:pPr>
        <w:rPr>
          <w:rFonts w:cs="Times New Roman"/>
        </w:rPr>
      </w:pPr>
      <w:r w:rsidRPr="004C58A5">
        <w:rPr>
          <w:rFonts w:ascii="Courier New" w:hAnsi="Courier New" w:cs="Courier New"/>
        </w:rPr>
        <w:t>ha ha / hi hi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syllabic laughter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&lt;&lt;laughing&gt;   &gt;</w:t>
      </w:r>
      <w:r>
        <w:rPr>
          <w:rFonts w:ascii="Courier New" w:hAnsi="Courier New" w:cs="Courier New"/>
        </w:rPr>
        <w:tab/>
      </w:r>
      <w:r>
        <w:rPr>
          <w:rFonts w:cs="Times New Roman"/>
        </w:rPr>
        <w:t>laughter particles accompanying speech with indication of scope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&lt;&lt;:-)&gt;   &gt;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smile voice (with indication of scope)</w:t>
      </w:r>
    </w:p>
    <w:p w14:paraId="56F2039C" w14:textId="52744062" w:rsidR="00515455" w:rsidRPr="004C58A5" w:rsidRDefault="00515455" w:rsidP="00037B96">
      <w:pPr>
        <w:rPr>
          <w:rFonts w:cs="Times New Roman"/>
          <w:u w:val="single"/>
        </w:rPr>
      </w:pPr>
      <w:r w:rsidRPr="004C58A5">
        <w:rPr>
          <w:rFonts w:cs="Times New Roman"/>
          <w:u w:val="single"/>
        </w:rPr>
        <w:t>Continuers</w:t>
      </w:r>
      <w:r>
        <w:rPr>
          <w:rFonts w:cs="Times New Roman"/>
          <w:u w:val="single"/>
        </w:rPr>
        <w:t xml:space="preserve"> / Response particles</w:t>
      </w:r>
    </w:p>
    <w:p w14:paraId="04C8E578" w14:textId="77777777" w:rsidR="00515455" w:rsidRDefault="00333435" w:rsidP="00037B96">
      <w:pPr>
        <w:rPr>
          <w:rFonts w:cs="Times New Roman"/>
        </w:rPr>
      </w:pPr>
      <w:r>
        <w:rPr>
          <w:rFonts w:ascii="Courier New" w:hAnsi="Courier New" w:cs="Courier New"/>
        </w:rPr>
        <w:t>hm, yes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monosyllabic tokens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hm_hm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bi-syllabic tokens</w:t>
      </w:r>
    </w:p>
    <w:p w14:paraId="5EDB46E7" w14:textId="6865A724" w:rsidR="009B4B54" w:rsidRPr="004C58A5" w:rsidRDefault="009B4B54" w:rsidP="00037B96">
      <w:pPr>
        <w:rPr>
          <w:rFonts w:cs="Times New Roman"/>
          <w:u w:val="single"/>
        </w:rPr>
      </w:pPr>
      <w:r w:rsidRPr="004C58A5">
        <w:rPr>
          <w:rFonts w:cs="Times New Roman"/>
          <w:u w:val="single"/>
        </w:rPr>
        <w:t>Final pitch movements of intonation phrases</w:t>
      </w:r>
    </w:p>
    <w:p w14:paraId="1EC9F250" w14:textId="0E7A9945" w:rsidR="009B4B54" w:rsidRDefault="009B4B54" w:rsidP="00037B96">
      <w:pPr>
        <w:rPr>
          <w:rFonts w:cs="Times New Roman"/>
        </w:rPr>
      </w:pPr>
      <w:r>
        <w:rPr>
          <w:rFonts w:ascii="Courier New" w:hAnsi="Courier New" w:cs="Courier New"/>
        </w:rPr>
        <w:t>?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rising to high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,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rising to mid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–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level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;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falling to mid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.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falling to low</w:t>
      </w:r>
    </w:p>
    <w:p w14:paraId="10569BA6" w14:textId="633C6074" w:rsidR="009B4B54" w:rsidRDefault="009B4B54" w:rsidP="00037B96">
      <w:pPr>
        <w:rPr>
          <w:rFonts w:cs="Times New Roman"/>
          <w:u w:val="single"/>
        </w:rPr>
      </w:pPr>
      <w:r>
        <w:rPr>
          <w:rFonts w:cs="Times New Roman"/>
          <w:u w:val="single"/>
        </w:rPr>
        <w:t>Accentuation</w:t>
      </w:r>
    </w:p>
    <w:p w14:paraId="1E4D1DEE" w14:textId="684ACFE9" w:rsidR="009B4B54" w:rsidRDefault="009B4B54" w:rsidP="00037B96">
      <w:pPr>
        <w:rPr>
          <w:rFonts w:cs="Times New Roman"/>
        </w:rPr>
      </w:pPr>
      <w:r>
        <w:rPr>
          <w:rFonts w:ascii="Courier New" w:hAnsi="Courier New" w:cs="Courier New"/>
        </w:rPr>
        <w:lastRenderedPageBreak/>
        <w:t>SYLlabl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focus accent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sYllable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secondary accent</w:t>
      </w:r>
    </w:p>
    <w:p w14:paraId="19170AAB" w14:textId="161E9B1C" w:rsidR="00515455" w:rsidRDefault="00515455" w:rsidP="00037B96">
      <w:pPr>
        <w:rPr>
          <w:rFonts w:cs="Times New Roman"/>
          <w:u w:val="single"/>
        </w:rPr>
      </w:pPr>
      <w:r>
        <w:rPr>
          <w:rFonts w:cs="Times New Roman"/>
          <w:u w:val="single"/>
        </w:rPr>
        <w:t>Loudness and tempo changes, with scope</w:t>
      </w:r>
    </w:p>
    <w:p w14:paraId="2F315013" w14:textId="0EA56505" w:rsidR="00515455" w:rsidRDefault="00515455" w:rsidP="00037B96">
      <w:pPr>
        <w:rPr>
          <w:rFonts w:cs="Times New Roman"/>
        </w:rPr>
      </w:pPr>
      <w:r>
        <w:rPr>
          <w:rFonts w:ascii="Courier New" w:hAnsi="Courier New" w:cs="Courier New"/>
        </w:rPr>
        <w:t>&lt;&lt;p&gt;   &gt;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piano, soft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&lt;&lt;all&gt;   &gt;</w:t>
      </w:r>
      <w:r>
        <w:rPr>
          <w:rFonts w:cs="Times New Roman"/>
        </w:rPr>
        <w:tab/>
      </w:r>
      <w:r>
        <w:rPr>
          <w:rFonts w:cs="Times New Roman"/>
        </w:rPr>
        <w:tab/>
        <w:t>allegro, fast</w:t>
      </w:r>
    </w:p>
    <w:p w14:paraId="7A21281C" w14:textId="7421F463" w:rsidR="00515455" w:rsidRDefault="00515455" w:rsidP="00037B96">
      <w:pPr>
        <w:rPr>
          <w:rFonts w:cs="Times New Roman"/>
        </w:rPr>
      </w:pPr>
      <w:r>
        <w:rPr>
          <w:rFonts w:cs="Times New Roman"/>
        </w:rPr>
        <w:t>Other conventions</w:t>
      </w:r>
    </w:p>
    <w:p w14:paraId="14199A3F" w14:textId="77777777" w:rsidR="00515455" w:rsidRDefault="00515455" w:rsidP="00515455">
      <w:pPr>
        <w:rPr>
          <w:rFonts w:cs="Times New Roman"/>
        </w:rPr>
      </w:pPr>
      <w:r>
        <w:rPr>
          <w:rFonts w:ascii="Courier New" w:hAnsi="Courier New" w:cs="Courier New"/>
        </w:rPr>
        <w:t>((name partner))</w:t>
      </w:r>
      <w:r>
        <w:rPr>
          <w:rFonts w:ascii="Courier New" w:hAnsi="Courier New" w:cs="Courier New"/>
        </w:rPr>
        <w:tab/>
      </w:r>
      <w:r>
        <w:rPr>
          <w:rFonts w:cs="Times New Roman"/>
        </w:rPr>
        <w:t>name omitted due to anonymization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(xxx)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unintelligible syllable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(may I)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assumed wording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(would have/has)</w:t>
      </w:r>
      <w:r>
        <w:rPr>
          <w:rFonts w:cs="Times New Roman"/>
        </w:rPr>
        <w:tab/>
        <w:t>possible alternatives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and_uh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clitizations within units</w:t>
      </w:r>
      <w:r>
        <w:rPr>
          <w:rFonts w:cs="Times New Roman"/>
        </w:rPr>
        <w:br/>
      </w:r>
      <w:r w:rsidRPr="00C827DD">
        <w:rPr>
          <w:rFonts w:ascii="Courier New" w:hAnsi="Courier New" w:cs="Courier New"/>
        </w:rPr>
        <w:t>uh, uhm, etc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hesitation markers</w:t>
      </w:r>
    </w:p>
    <w:p w14:paraId="1B70F06E" w14:textId="3805CB0C" w:rsidR="00515455" w:rsidRDefault="00515455" w:rsidP="00037B96">
      <w:pPr>
        <w:rPr>
          <w:rFonts w:cs="Times New Roman"/>
        </w:rPr>
      </w:pPr>
    </w:p>
    <w:p w14:paraId="514B5F6B" w14:textId="71FE45EC" w:rsidR="00515455" w:rsidRDefault="00515455" w:rsidP="00037B96">
      <w:pPr>
        <w:rPr>
          <w:rFonts w:cs="Times New Roman"/>
          <w:b/>
        </w:rPr>
      </w:pPr>
      <w:r>
        <w:rPr>
          <w:rFonts w:cs="Times New Roman"/>
          <w:b/>
        </w:rPr>
        <w:t>Appendix 2</w:t>
      </w:r>
    </w:p>
    <w:p w14:paraId="42CD62B9" w14:textId="0EDDA1F4" w:rsidR="00515455" w:rsidRDefault="00515455" w:rsidP="00037B96">
      <w:pPr>
        <w:rPr>
          <w:rFonts w:cs="Times New Roman"/>
        </w:rPr>
      </w:pPr>
      <w:r>
        <w:rPr>
          <w:rFonts w:cs="Times New Roman"/>
        </w:rPr>
        <w:t>Selected glossary of Mondada’s (2018, p. 106) multimodal transcription conventions</w:t>
      </w:r>
    </w:p>
    <w:p w14:paraId="679AC29D" w14:textId="627880EA" w:rsidR="00360FF3" w:rsidRDefault="00360FF3" w:rsidP="004C58A5">
      <w:pPr>
        <w:ind w:left="2880" w:hanging="2880"/>
      </w:pPr>
      <w:r w:rsidRPr="004C58A5">
        <w:rPr>
          <w:rFonts w:ascii="Courier New" w:hAnsi="Courier New" w:cs="Courier New"/>
        </w:rPr>
        <w:t>* *</w:t>
      </w:r>
      <w:r>
        <w:rPr>
          <w:rFonts w:ascii="Courier New" w:hAnsi="Courier New" w:cs="Courier New"/>
        </w:rPr>
        <w:t xml:space="preserve"> / + +</w:t>
      </w:r>
      <w:r w:rsidRPr="00360FF3">
        <w:tab/>
      </w:r>
      <w:r>
        <w:t>description of embodied movements are delimited between two identical symbols (one symbol per participant’s line of action) and are synchronized with corresponding stretches of talk/lapses of time</w:t>
      </w:r>
    </w:p>
    <w:p w14:paraId="26AB0E95" w14:textId="44951C00" w:rsidR="00360FF3" w:rsidRPr="00360FF3" w:rsidRDefault="00360FF3" w:rsidP="00360FF3">
      <w:pPr>
        <w:rPr>
          <w:rFonts w:cs="Times New Roman"/>
        </w:rPr>
      </w:pPr>
      <w:r>
        <w:rPr>
          <w:rFonts w:ascii="Courier New" w:hAnsi="Courier New" w:cs="Courier New"/>
        </w:rPr>
        <w:t>*--&gt;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the action described continues across subsequent lines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--&gt;*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4C58A5">
        <w:rPr>
          <w:rFonts w:cs="Times New Roman"/>
        </w:rPr>
        <w:t>until the same symbol is reached</w:t>
      </w:r>
      <w:r>
        <w:rPr>
          <w:rFonts w:cs="Times New Roman"/>
        </w:rPr>
        <w:br/>
      </w:r>
      <w:r w:rsidRPr="004C58A5">
        <w:rPr>
          <w:rFonts w:ascii="Courier New" w:hAnsi="Courier New" w:cs="Courier New"/>
        </w:rPr>
        <w:t>&gt;&gt;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the action described begins before the extract’s beginning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--</w:t>
      </w:r>
      <w:r w:rsidRPr="004C58A5">
        <w:rPr>
          <w:rFonts w:ascii="Courier New" w:hAnsi="Courier New" w:cs="Courier New"/>
        </w:rPr>
        <w:t>&gt;&gt;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cs="Times New Roman"/>
        </w:rPr>
        <w:tab/>
        <w:t>the action described continues after the extract’s end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......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preparation</w:t>
      </w:r>
      <w:r>
        <w:rPr>
          <w:rFonts w:cs="Times New Roman"/>
        </w:rPr>
        <w:br/>
      </w:r>
      <w:r>
        <w:rPr>
          <w:rFonts w:ascii="Courier New" w:hAnsi="Courier New" w:cs="Courier New"/>
        </w:rPr>
        <w:t>------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cs="Times New Roman"/>
        </w:rPr>
        <w:t>full extension of the movement is reached and maintained</w:t>
      </w:r>
    </w:p>
    <w:sectPr w:rsidR="00360FF3" w:rsidRPr="00360FF3" w:rsidSect="004A758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E1CF88" w14:textId="77777777" w:rsidR="000E1550" w:rsidRDefault="000E1550" w:rsidP="00117666">
      <w:pPr>
        <w:spacing w:after="0"/>
      </w:pPr>
      <w:r>
        <w:separator/>
      </w:r>
    </w:p>
  </w:endnote>
  <w:endnote w:type="continuationSeparator" w:id="0">
    <w:p w14:paraId="35AE6D45" w14:textId="77777777" w:rsidR="000E1550" w:rsidRDefault="000E15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1326AE5" w:rsidR="004C3151" w:rsidRPr="00577C4C" w:rsidRDefault="004C3151">
    <w:pPr>
      <w:pStyle w:val="Fuzeile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363BD57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58813AD9" w:rsidR="004C3151" w:rsidRPr="00577C4C" w:rsidRDefault="004C315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7584" w:rsidRPr="004A758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B86276A" w14:textId="58813AD9" w:rsidR="004C3151" w:rsidRPr="00577C4C" w:rsidRDefault="004C315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7584" w:rsidRPr="004A758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4C3151" w:rsidRPr="00577C4C" w:rsidRDefault="004C3151">
    <w:pPr>
      <w:pStyle w:val="Fuzeile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6CD6AD08" w:rsidR="004C3151" w:rsidRPr="00577C4C" w:rsidRDefault="004C3151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C44CC" w:rsidRPr="00BC44CC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4C0BEFB" w14:textId="6CD6AD08" w:rsidR="004C3151" w:rsidRPr="00577C4C" w:rsidRDefault="004C3151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C44CC" w:rsidRPr="00BC44CC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7E53B4" w14:textId="77777777" w:rsidR="004C3151" w:rsidRDefault="004C31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A023C" w14:textId="77777777" w:rsidR="000E1550" w:rsidRDefault="000E1550" w:rsidP="00117666">
      <w:pPr>
        <w:spacing w:after="0"/>
      </w:pPr>
      <w:r>
        <w:separator/>
      </w:r>
    </w:p>
  </w:footnote>
  <w:footnote w:type="continuationSeparator" w:id="0">
    <w:p w14:paraId="4D57167A" w14:textId="77777777" w:rsidR="000E1550" w:rsidRDefault="000E15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C81EC0" w14:textId="54B92735" w:rsidR="004C3151" w:rsidRPr="007E3148" w:rsidRDefault="004C3151" w:rsidP="00A5300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053055" w14:textId="1A817A43" w:rsidR="004C3151" w:rsidRPr="00A53000" w:rsidRDefault="004C3151" w:rsidP="00A5300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4C3151" w:rsidRDefault="004C3151" w:rsidP="00A53000">
    <w:pPr>
      <w:pStyle w:val="Kopfzeile"/>
    </w:pPr>
    <w:r w:rsidRPr="005A1D84">
      <w:rPr>
        <w:noProof/>
        <w:color w:val="A6A6A6" w:themeColor="background1" w:themeShade="A6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C7701B"/>
    <w:multiLevelType w:val="hybridMultilevel"/>
    <w:tmpl w:val="0EE484A4"/>
    <w:lvl w:ilvl="0" w:tplc="340C405A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15D7B"/>
    <w:rsid w:val="000218F1"/>
    <w:rsid w:val="0002273A"/>
    <w:rsid w:val="00034304"/>
    <w:rsid w:val="00035434"/>
    <w:rsid w:val="00037B96"/>
    <w:rsid w:val="00045678"/>
    <w:rsid w:val="000458E4"/>
    <w:rsid w:val="00063D84"/>
    <w:rsid w:val="0006636D"/>
    <w:rsid w:val="00077D53"/>
    <w:rsid w:val="00081394"/>
    <w:rsid w:val="000902A7"/>
    <w:rsid w:val="000B279F"/>
    <w:rsid w:val="000B34BD"/>
    <w:rsid w:val="000C7E2A"/>
    <w:rsid w:val="000E1550"/>
    <w:rsid w:val="000F25D0"/>
    <w:rsid w:val="000F4CFB"/>
    <w:rsid w:val="00117666"/>
    <w:rsid w:val="001223A7"/>
    <w:rsid w:val="00134256"/>
    <w:rsid w:val="00140CC0"/>
    <w:rsid w:val="00147395"/>
    <w:rsid w:val="00152161"/>
    <w:rsid w:val="001552C9"/>
    <w:rsid w:val="00177D84"/>
    <w:rsid w:val="00180168"/>
    <w:rsid w:val="001964EF"/>
    <w:rsid w:val="001A1E73"/>
    <w:rsid w:val="001A276C"/>
    <w:rsid w:val="001A6506"/>
    <w:rsid w:val="001B1A2C"/>
    <w:rsid w:val="001D5C23"/>
    <w:rsid w:val="001E0DE1"/>
    <w:rsid w:val="001E4F08"/>
    <w:rsid w:val="001F4C07"/>
    <w:rsid w:val="00206322"/>
    <w:rsid w:val="0021433F"/>
    <w:rsid w:val="00217BA1"/>
    <w:rsid w:val="00220AEA"/>
    <w:rsid w:val="00226954"/>
    <w:rsid w:val="00231BDA"/>
    <w:rsid w:val="002368CB"/>
    <w:rsid w:val="002429F5"/>
    <w:rsid w:val="002629A3"/>
    <w:rsid w:val="00265660"/>
    <w:rsid w:val="002677A0"/>
    <w:rsid w:val="00267D18"/>
    <w:rsid w:val="002868E2"/>
    <w:rsid w:val="002869C3"/>
    <w:rsid w:val="00291113"/>
    <w:rsid w:val="002936E4"/>
    <w:rsid w:val="00296B88"/>
    <w:rsid w:val="002A260D"/>
    <w:rsid w:val="002B0C9E"/>
    <w:rsid w:val="002C74CA"/>
    <w:rsid w:val="002F3577"/>
    <w:rsid w:val="002F3935"/>
    <w:rsid w:val="002F744D"/>
    <w:rsid w:val="00301381"/>
    <w:rsid w:val="00303DE6"/>
    <w:rsid w:val="00310124"/>
    <w:rsid w:val="00322306"/>
    <w:rsid w:val="00330868"/>
    <w:rsid w:val="00333435"/>
    <w:rsid w:val="003544FB"/>
    <w:rsid w:val="00360FF3"/>
    <w:rsid w:val="00365D63"/>
    <w:rsid w:val="0036793B"/>
    <w:rsid w:val="00372682"/>
    <w:rsid w:val="00376CC5"/>
    <w:rsid w:val="0039693B"/>
    <w:rsid w:val="003B3C40"/>
    <w:rsid w:val="003D2F2D"/>
    <w:rsid w:val="003E5E0E"/>
    <w:rsid w:val="00401590"/>
    <w:rsid w:val="004400F2"/>
    <w:rsid w:val="00445299"/>
    <w:rsid w:val="00446E4C"/>
    <w:rsid w:val="00463E3D"/>
    <w:rsid w:val="004645AE"/>
    <w:rsid w:val="004A7584"/>
    <w:rsid w:val="004A7F72"/>
    <w:rsid w:val="004B513C"/>
    <w:rsid w:val="004C3151"/>
    <w:rsid w:val="004C58A5"/>
    <w:rsid w:val="004D3E33"/>
    <w:rsid w:val="004D7127"/>
    <w:rsid w:val="004E1C6F"/>
    <w:rsid w:val="00510770"/>
    <w:rsid w:val="00515455"/>
    <w:rsid w:val="0052252B"/>
    <w:rsid w:val="005250F2"/>
    <w:rsid w:val="005356E7"/>
    <w:rsid w:val="00553B75"/>
    <w:rsid w:val="00556C63"/>
    <w:rsid w:val="00575B1A"/>
    <w:rsid w:val="0059368B"/>
    <w:rsid w:val="005A1D84"/>
    <w:rsid w:val="005A70EA"/>
    <w:rsid w:val="005B140D"/>
    <w:rsid w:val="005C3963"/>
    <w:rsid w:val="005D04C0"/>
    <w:rsid w:val="005D1840"/>
    <w:rsid w:val="005D35E4"/>
    <w:rsid w:val="005D7910"/>
    <w:rsid w:val="005E12C5"/>
    <w:rsid w:val="00614C68"/>
    <w:rsid w:val="0061609E"/>
    <w:rsid w:val="0062154F"/>
    <w:rsid w:val="00626026"/>
    <w:rsid w:val="00631A8A"/>
    <w:rsid w:val="00631A8C"/>
    <w:rsid w:val="00651CA2"/>
    <w:rsid w:val="00653D60"/>
    <w:rsid w:val="006555F4"/>
    <w:rsid w:val="00660D05"/>
    <w:rsid w:val="00671499"/>
    <w:rsid w:val="00671D9A"/>
    <w:rsid w:val="00673952"/>
    <w:rsid w:val="00686C9D"/>
    <w:rsid w:val="006A4DD0"/>
    <w:rsid w:val="006A7268"/>
    <w:rsid w:val="006B2D5B"/>
    <w:rsid w:val="006B7D14"/>
    <w:rsid w:val="006C186D"/>
    <w:rsid w:val="006D5B93"/>
    <w:rsid w:val="006E18DE"/>
    <w:rsid w:val="006E54C5"/>
    <w:rsid w:val="006F2CEC"/>
    <w:rsid w:val="00700ACD"/>
    <w:rsid w:val="00707B72"/>
    <w:rsid w:val="00711FDD"/>
    <w:rsid w:val="00724625"/>
    <w:rsid w:val="00725A7D"/>
    <w:rsid w:val="00727093"/>
    <w:rsid w:val="0073085C"/>
    <w:rsid w:val="007416F2"/>
    <w:rsid w:val="00746505"/>
    <w:rsid w:val="00752FD1"/>
    <w:rsid w:val="0076266B"/>
    <w:rsid w:val="00790BB3"/>
    <w:rsid w:val="00792043"/>
    <w:rsid w:val="00793233"/>
    <w:rsid w:val="00793941"/>
    <w:rsid w:val="00797EDD"/>
    <w:rsid w:val="007A46FC"/>
    <w:rsid w:val="007A4FC5"/>
    <w:rsid w:val="007B0322"/>
    <w:rsid w:val="007C0E3F"/>
    <w:rsid w:val="007C206C"/>
    <w:rsid w:val="007C5729"/>
    <w:rsid w:val="0080634F"/>
    <w:rsid w:val="008111E4"/>
    <w:rsid w:val="0081301C"/>
    <w:rsid w:val="00817DD6"/>
    <w:rsid w:val="00860658"/>
    <w:rsid w:val="008629A9"/>
    <w:rsid w:val="008761F6"/>
    <w:rsid w:val="0088513A"/>
    <w:rsid w:val="00893C19"/>
    <w:rsid w:val="00895308"/>
    <w:rsid w:val="008A0240"/>
    <w:rsid w:val="008A4138"/>
    <w:rsid w:val="008A7936"/>
    <w:rsid w:val="008D6C8D"/>
    <w:rsid w:val="008E2B54"/>
    <w:rsid w:val="008E4404"/>
    <w:rsid w:val="008E44DC"/>
    <w:rsid w:val="008E58C7"/>
    <w:rsid w:val="008F5021"/>
    <w:rsid w:val="00903010"/>
    <w:rsid w:val="00912383"/>
    <w:rsid w:val="00943573"/>
    <w:rsid w:val="00971B61"/>
    <w:rsid w:val="00980C31"/>
    <w:rsid w:val="009955FF"/>
    <w:rsid w:val="009B3535"/>
    <w:rsid w:val="009B4B54"/>
    <w:rsid w:val="009D259D"/>
    <w:rsid w:val="009E5B68"/>
    <w:rsid w:val="009F014B"/>
    <w:rsid w:val="00A00487"/>
    <w:rsid w:val="00A06BD2"/>
    <w:rsid w:val="00A0714D"/>
    <w:rsid w:val="00A16495"/>
    <w:rsid w:val="00A30D33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AD33B5"/>
    <w:rsid w:val="00B56CC6"/>
    <w:rsid w:val="00B606C6"/>
    <w:rsid w:val="00B657B8"/>
    <w:rsid w:val="00B6679D"/>
    <w:rsid w:val="00B84920"/>
    <w:rsid w:val="00B8556A"/>
    <w:rsid w:val="00BA5A72"/>
    <w:rsid w:val="00BB41CE"/>
    <w:rsid w:val="00BB6949"/>
    <w:rsid w:val="00BC35EE"/>
    <w:rsid w:val="00BC44CC"/>
    <w:rsid w:val="00BD0916"/>
    <w:rsid w:val="00BD2824"/>
    <w:rsid w:val="00BD3FB1"/>
    <w:rsid w:val="00BE1D40"/>
    <w:rsid w:val="00C012A3"/>
    <w:rsid w:val="00C16F19"/>
    <w:rsid w:val="00C30EB1"/>
    <w:rsid w:val="00C52A7B"/>
    <w:rsid w:val="00C53C19"/>
    <w:rsid w:val="00C6324C"/>
    <w:rsid w:val="00C64A2E"/>
    <w:rsid w:val="00C679AA"/>
    <w:rsid w:val="00C724CF"/>
    <w:rsid w:val="00C75972"/>
    <w:rsid w:val="00C82792"/>
    <w:rsid w:val="00C948E7"/>
    <w:rsid w:val="00C948FD"/>
    <w:rsid w:val="00CA4EF9"/>
    <w:rsid w:val="00CB2220"/>
    <w:rsid w:val="00CB43D5"/>
    <w:rsid w:val="00CC201D"/>
    <w:rsid w:val="00CC2288"/>
    <w:rsid w:val="00CC32EE"/>
    <w:rsid w:val="00CC76F9"/>
    <w:rsid w:val="00CD0078"/>
    <w:rsid w:val="00CD066B"/>
    <w:rsid w:val="00CD3ECE"/>
    <w:rsid w:val="00CD46E2"/>
    <w:rsid w:val="00CE6B52"/>
    <w:rsid w:val="00CF7837"/>
    <w:rsid w:val="00D00D0B"/>
    <w:rsid w:val="00D0367B"/>
    <w:rsid w:val="00D04B69"/>
    <w:rsid w:val="00D17FBC"/>
    <w:rsid w:val="00D40420"/>
    <w:rsid w:val="00D5114D"/>
    <w:rsid w:val="00D537FA"/>
    <w:rsid w:val="00D53DFA"/>
    <w:rsid w:val="00D64686"/>
    <w:rsid w:val="00D746E6"/>
    <w:rsid w:val="00D80D99"/>
    <w:rsid w:val="00D9503C"/>
    <w:rsid w:val="00DA1D0B"/>
    <w:rsid w:val="00DA6F7D"/>
    <w:rsid w:val="00DD598D"/>
    <w:rsid w:val="00DD73EF"/>
    <w:rsid w:val="00DE23E8"/>
    <w:rsid w:val="00DF187F"/>
    <w:rsid w:val="00E0128B"/>
    <w:rsid w:val="00E02582"/>
    <w:rsid w:val="00E11C78"/>
    <w:rsid w:val="00E14EDA"/>
    <w:rsid w:val="00E631AF"/>
    <w:rsid w:val="00E64E17"/>
    <w:rsid w:val="00E705F8"/>
    <w:rsid w:val="00E852EA"/>
    <w:rsid w:val="00EA3D3C"/>
    <w:rsid w:val="00EA4C94"/>
    <w:rsid w:val="00EC7CC3"/>
    <w:rsid w:val="00ED1C44"/>
    <w:rsid w:val="00EE14E3"/>
    <w:rsid w:val="00EF3410"/>
    <w:rsid w:val="00EF4699"/>
    <w:rsid w:val="00EF78FD"/>
    <w:rsid w:val="00F05CB8"/>
    <w:rsid w:val="00F05D51"/>
    <w:rsid w:val="00F254A4"/>
    <w:rsid w:val="00F4225A"/>
    <w:rsid w:val="00F43C5E"/>
    <w:rsid w:val="00F46494"/>
    <w:rsid w:val="00F558AB"/>
    <w:rsid w:val="00F61D89"/>
    <w:rsid w:val="00F636EC"/>
    <w:rsid w:val="00F86ABB"/>
    <w:rsid w:val="00F97039"/>
    <w:rsid w:val="00FA1968"/>
    <w:rsid w:val="00FD47E2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20F8965E-2893-463F-986F-54F052D3D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enner</cp:lastModifiedBy>
  <cp:revision>4</cp:revision>
  <cp:lastPrinted>2013-10-03T12:51:00Z</cp:lastPrinted>
  <dcterms:created xsi:type="dcterms:W3CDTF">2024-10-02T14:44:00Z</dcterms:created>
  <dcterms:modified xsi:type="dcterms:W3CDTF">2024-10-04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